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8" w:rsidRPr="00607A56" w:rsidRDefault="00B52F0B" w:rsidP="003516C8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 w:hint="eastAsia"/>
          <w:szCs w:val="24"/>
        </w:rPr>
        <w:t>Appendix</w:t>
      </w:r>
      <w:r>
        <w:rPr>
          <w:rFonts w:ascii="Times New Roman" w:hAnsi="Times New Roman" w:cs="Times New Roman"/>
          <w:szCs w:val="24"/>
        </w:rPr>
        <w:t xml:space="preserve"> </w:t>
      </w:r>
      <w:r w:rsidR="001A10C3">
        <w:rPr>
          <w:rFonts w:ascii="Times New Roman" w:hAnsi="Times New Roman" w:cs="Times New Roman"/>
          <w:szCs w:val="24"/>
        </w:rPr>
        <w:t>1.</w:t>
      </w:r>
      <w:r w:rsidR="006808AA" w:rsidRPr="006808AA">
        <w:rPr>
          <w:rFonts w:ascii="Times New Roman" w:hAnsi="Times New Roman" w:cs="Times New Roman"/>
          <w:kern w:val="0"/>
          <w:sz w:val="22"/>
          <w:szCs w:val="20"/>
        </w:rPr>
        <w:t xml:space="preserve">Descriptions of </w:t>
      </w:r>
      <w:r w:rsidR="00EC7594">
        <w:rPr>
          <w:rFonts w:ascii="Times New Roman" w:hAnsi="Times New Roman" w:cs="Times New Roman"/>
          <w:kern w:val="0"/>
          <w:sz w:val="22"/>
          <w:szCs w:val="20"/>
        </w:rPr>
        <w:t xml:space="preserve">the </w:t>
      </w:r>
      <w:r w:rsidR="006808AA" w:rsidRPr="006808AA">
        <w:rPr>
          <w:rFonts w:ascii="Times New Roman" w:hAnsi="Times New Roman" w:cs="Times New Roman"/>
          <w:kern w:val="0"/>
          <w:sz w:val="22"/>
          <w:szCs w:val="20"/>
        </w:rPr>
        <w:t xml:space="preserve">COPD </w:t>
      </w:r>
      <w:r w:rsidR="00EC7594">
        <w:rPr>
          <w:rFonts w:ascii="Times New Roman" w:hAnsi="Times New Roman" w:cs="Times New Roman"/>
          <w:kern w:val="0"/>
          <w:sz w:val="22"/>
          <w:szCs w:val="20"/>
        </w:rPr>
        <w:t xml:space="preserve">patients’ </w:t>
      </w:r>
      <w:r w:rsidR="006808AA" w:rsidRPr="006808AA">
        <w:rPr>
          <w:rFonts w:ascii="Times New Roman" w:hAnsi="Times New Roman" w:cs="Times New Roman"/>
          <w:kern w:val="0"/>
          <w:sz w:val="22"/>
          <w:szCs w:val="20"/>
        </w:rPr>
        <w:t xml:space="preserve">health status </w:t>
      </w:r>
      <w:r w:rsidR="00EC7594">
        <w:rPr>
          <w:rFonts w:ascii="Times New Roman" w:hAnsi="Times New Roman" w:cs="Times New Roman"/>
          <w:kern w:val="0"/>
          <w:sz w:val="22"/>
          <w:szCs w:val="20"/>
        </w:rPr>
        <w:t>according to the</w:t>
      </w:r>
      <w:r w:rsidR="006808AA" w:rsidRPr="006808AA">
        <w:rPr>
          <w:rFonts w:ascii="Times New Roman" w:hAnsi="Times New Roman" w:cs="Times New Roman"/>
          <w:kern w:val="0"/>
          <w:sz w:val="22"/>
          <w:szCs w:val="20"/>
        </w:rPr>
        <w:t xml:space="preserve"> severity</w:t>
      </w:r>
    </w:p>
    <w:tbl>
      <w:tblPr>
        <w:tblStyle w:val="a7"/>
        <w:tblW w:w="0" w:type="auto"/>
        <w:tblLook w:val="04A0"/>
      </w:tblPr>
      <w:tblGrid>
        <w:gridCol w:w="1951"/>
        <w:gridCol w:w="2669"/>
        <w:gridCol w:w="2311"/>
        <w:gridCol w:w="2311"/>
      </w:tblGrid>
      <w:tr w:rsidR="0014623C" w:rsidTr="00DC1A3B">
        <w:tc>
          <w:tcPr>
            <w:tcW w:w="1951" w:type="dxa"/>
          </w:tcPr>
          <w:p w:rsidR="0014623C" w:rsidRPr="00607A56" w:rsidRDefault="0014623C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669" w:type="dxa"/>
          </w:tcPr>
          <w:p w:rsidR="0014623C" w:rsidRPr="00607A56" w:rsidRDefault="001A10C3" w:rsidP="002319C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Moderate COPD</w:t>
            </w:r>
          </w:p>
        </w:tc>
        <w:tc>
          <w:tcPr>
            <w:tcW w:w="2311" w:type="dxa"/>
          </w:tcPr>
          <w:p w:rsidR="0014623C" w:rsidRPr="00607A56" w:rsidRDefault="001A10C3" w:rsidP="002319C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Severe COPD</w:t>
            </w:r>
          </w:p>
        </w:tc>
        <w:tc>
          <w:tcPr>
            <w:tcW w:w="2311" w:type="dxa"/>
          </w:tcPr>
          <w:p w:rsidR="0014623C" w:rsidRPr="00607A56" w:rsidRDefault="001A10C3" w:rsidP="002319C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Very severe COPD</w:t>
            </w:r>
          </w:p>
        </w:tc>
      </w:tr>
      <w:tr w:rsidR="0014623C" w:rsidTr="00DC1A3B">
        <w:tc>
          <w:tcPr>
            <w:tcW w:w="1951" w:type="dxa"/>
          </w:tcPr>
          <w:p w:rsidR="0014623C" w:rsidRPr="00607A56" w:rsidRDefault="001A10C3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Frequency of dyspnea</w:t>
            </w:r>
          </w:p>
        </w:tc>
        <w:tc>
          <w:tcPr>
            <w:tcW w:w="2669" w:type="dxa"/>
          </w:tcPr>
          <w:p w:rsidR="0014623C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sometimes short of breath.</w:t>
            </w:r>
          </w:p>
        </w:tc>
        <w:tc>
          <w:tcPr>
            <w:tcW w:w="2311" w:type="dxa"/>
          </w:tcPr>
          <w:p w:rsidR="0014623C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often short of breath.</w:t>
            </w:r>
          </w:p>
        </w:tc>
        <w:tc>
          <w:tcPr>
            <w:tcW w:w="2311" w:type="dxa"/>
          </w:tcPr>
          <w:p w:rsidR="0014623C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always short of breath, even at rest.</w:t>
            </w:r>
          </w:p>
        </w:tc>
      </w:tr>
      <w:tr w:rsidR="00494D3E" w:rsidTr="00DC1A3B">
        <w:tc>
          <w:tcPr>
            <w:tcW w:w="195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Impact on daily activities</w:t>
            </w:r>
          </w:p>
        </w:tc>
        <w:tc>
          <w:tcPr>
            <w:tcW w:w="2669" w:type="dxa"/>
          </w:tcPr>
          <w:p w:rsidR="00494D3E" w:rsidRPr="00607A56" w:rsidRDefault="006808AA" w:rsidP="004B5AF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Daily activities are very slightly limited </w:t>
            </w:r>
          </w:p>
        </w:tc>
        <w:tc>
          <w:tcPr>
            <w:tcW w:w="2311" w:type="dxa"/>
          </w:tcPr>
          <w:p w:rsidR="00494D3E" w:rsidRPr="00607A56" w:rsidRDefault="006808AA" w:rsidP="004B5AF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have to stop for breath after walking for a few minutes</w:t>
            </w:r>
          </w:p>
        </w:tc>
        <w:tc>
          <w:tcPr>
            <w:tcW w:w="2311" w:type="dxa"/>
          </w:tcPr>
          <w:p w:rsidR="003D099E" w:rsidRDefault="001A10C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Patients are breathless </w:t>
            </w:r>
            <w:r w:rsidR="00EC7594">
              <w:rPr>
                <w:rFonts w:ascii="Times New Roman" w:hAnsi="Times New Roman" w:cs="Times New Roman"/>
                <w:sz w:val="22"/>
                <w:szCs w:val="20"/>
              </w:rPr>
              <w:t>whe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n dressing or washing</w:t>
            </w:r>
          </w:p>
        </w:tc>
      </w:tr>
      <w:tr w:rsidR="00494D3E" w:rsidTr="00DC1A3B">
        <w:trPr>
          <w:trHeight w:val="1477"/>
        </w:trPr>
        <w:tc>
          <w:tcPr>
            <w:tcW w:w="1951" w:type="dxa"/>
          </w:tcPr>
          <w:p w:rsidR="00C6745C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Impact on strenuous</w:t>
            </w:r>
          </w:p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A</w:t>
            </w: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ctivities</w:t>
            </w:r>
          </w:p>
        </w:tc>
        <w:tc>
          <w:tcPr>
            <w:tcW w:w="2669" w:type="dxa"/>
          </w:tcPr>
          <w:p w:rsidR="003D099E" w:rsidRDefault="006808AA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renuous activities, such as climbing stairs and playing sports</w:t>
            </w:r>
            <w:r w:rsidR="00EC7594">
              <w:rPr>
                <w:rFonts w:ascii="Times New Roman" w:hAnsi="Times New Roman" w:cs="Times New Roman"/>
                <w:kern w:val="0"/>
                <w:sz w:val="22"/>
                <w:szCs w:val="20"/>
              </w:rPr>
              <w:t>,</w:t>
            </w:r>
            <w:r w:rsidR="00C6371B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 xml:space="preserve"> </w:t>
            </w: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e.g. football, can cause breathlessness. 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Strenuous activities always cause breathlessness. Playing sports such as football is no longer possible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Climbing stairs as well as playing sports is no longer possible</w:t>
            </w:r>
          </w:p>
        </w:tc>
      </w:tr>
      <w:tr w:rsidR="00494D3E" w:rsidTr="00DC1A3B">
        <w:tc>
          <w:tcPr>
            <w:tcW w:w="195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Ability to work</w:t>
            </w:r>
          </w:p>
        </w:tc>
        <w:tc>
          <w:tcPr>
            <w:tcW w:w="2669" w:type="dxa"/>
          </w:tcPr>
          <w:p w:rsidR="00EC2557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Most patients are still capable of working. Patients whose work</w:t>
            </w:r>
          </w:p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involves heavy physical activity have to give up this type of work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Many patients have to give up work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All patients have to give up work.</w:t>
            </w:r>
          </w:p>
        </w:tc>
      </w:tr>
      <w:tr w:rsidR="00494D3E" w:rsidTr="00DC1A3B">
        <w:tc>
          <w:tcPr>
            <w:tcW w:w="1951" w:type="dxa"/>
          </w:tcPr>
          <w:p w:rsidR="00EC2557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Anxiety and</w:t>
            </w:r>
          </w:p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Depression</w:t>
            </w:r>
          </w:p>
        </w:tc>
        <w:tc>
          <w:tcPr>
            <w:tcW w:w="2669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not anxious or depressed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often anxious or depressed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are always anxious or depressed.</w:t>
            </w:r>
          </w:p>
        </w:tc>
      </w:tr>
      <w:tr w:rsidR="00494D3E" w:rsidTr="00DC1A3B">
        <w:trPr>
          <w:trHeight w:val="842"/>
        </w:trPr>
        <w:tc>
          <w:tcPr>
            <w:tcW w:w="1951" w:type="dxa"/>
          </w:tcPr>
          <w:p w:rsidR="00915DFA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Energy and</w:t>
            </w:r>
          </w:p>
          <w:p w:rsidR="00494D3E" w:rsidRPr="00607A56" w:rsidRDefault="006808AA" w:rsidP="00DC1A3B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bCs/>
                <w:kern w:val="0"/>
                <w:sz w:val="22"/>
                <w:szCs w:val="20"/>
              </w:rPr>
              <w:t>Tiredness</w:t>
            </w:r>
          </w:p>
        </w:tc>
        <w:tc>
          <w:tcPr>
            <w:tcW w:w="2669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sometimes feel tired.</w:t>
            </w:r>
          </w:p>
        </w:tc>
        <w:tc>
          <w:tcPr>
            <w:tcW w:w="2311" w:type="dxa"/>
          </w:tcPr>
          <w:p w:rsidR="00494D3E" w:rsidRPr="00607A56" w:rsidRDefault="006808AA" w:rsidP="009D67F5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have less energy and are often exhausted.</w:t>
            </w:r>
          </w:p>
        </w:tc>
        <w:tc>
          <w:tcPr>
            <w:tcW w:w="2311" w:type="dxa"/>
          </w:tcPr>
          <w:p w:rsidR="00494D3E" w:rsidRPr="00607A56" w:rsidRDefault="006808AA" w:rsidP="00DC1A3B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  <w:szCs w:val="20"/>
              </w:rPr>
              <w:t>Patients have very little energy and quickly become exhausted.</w:t>
            </w:r>
          </w:p>
        </w:tc>
      </w:tr>
    </w:tbl>
    <w:p w:rsidR="007235FC" w:rsidRDefault="007235FC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DC1A3B" w:rsidRDefault="00B52F0B" w:rsidP="003516C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Appendix </w:t>
      </w:r>
      <w:r w:rsidR="00DC1A3B">
        <w:rPr>
          <w:rFonts w:ascii="Times New Roman" w:hAnsi="Times New Roman" w:cs="Times New Roman" w:hint="eastAsia"/>
          <w:szCs w:val="24"/>
        </w:rPr>
        <w:t xml:space="preserve">2. </w:t>
      </w:r>
      <w:r w:rsidR="00DC1A3B" w:rsidRPr="00DC1A3B">
        <w:rPr>
          <w:rFonts w:ascii="Times New Roman" w:hAnsi="Times New Roman" w:cs="Times New Roman"/>
          <w:szCs w:val="24"/>
        </w:rPr>
        <w:t xml:space="preserve">Descriptions of exacerbation </w:t>
      </w:r>
      <w:r w:rsidR="00EC7594">
        <w:rPr>
          <w:rFonts w:ascii="Times New Roman" w:hAnsi="Times New Roman" w:cs="Times New Roman"/>
          <w:szCs w:val="24"/>
        </w:rPr>
        <w:t>according to the</w:t>
      </w:r>
      <w:r w:rsidR="00DC1A3B">
        <w:rPr>
          <w:rFonts w:ascii="Times New Roman" w:hAnsi="Times New Roman" w:cs="Times New Roman" w:hint="eastAsia"/>
          <w:szCs w:val="24"/>
        </w:rPr>
        <w:t xml:space="preserve"> severity</w:t>
      </w:r>
    </w:p>
    <w:tbl>
      <w:tblPr>
        <w:tblStyle w:val="a7"/>
        <w:tblW w:w="0" w:type="auto"/>
        <w:tblLook w:val="04A0"/>
      </w:tblPr>
      <w:tblGrid>
        <w:gridCol w:w="1243"/>
        <w:gridCol w:w="3685"/>
        <w:gridCol w:w="4296"/>
      </w:tblGrid>
      <w:tr w:rsidR="00DC1A3B" w:rsidTr="00DC1A3B">
        <w:tc>
          <w:tcPr>
            <w:tcW w:w="1243" w:type="dxa"/>
          </w:tcPr>
          <w:p w:rsidR="00DC1A3B" w:rsidRPr="00607A56" w:rsidRDefault="00DC1A3B" w:rsidP="003516C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</w:tcPr>
          <w:p w:rsidR="00DC1A3B" w:rsidRPr="00607A56" w:rsidRDefault="001A10C3" w:rsidP="00DC1A3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serious exacerbation</w:t>
            </w:r>
          </w:p>
        </w:tc>
        <w:tc>
          <w:tcPr>
            <w:tcW w:w="4296" w:type="dxa"/>
          </w:tcPr>
          <w:p w:rsidR="00DC1A3B" w:rsidRPr="00607A56" w:rsidRDefault="001A10C3" w:rsidP="003516C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ious exacerbation</w:t>
            </w:r>
          </w:p>
        </w:tc>
      </w:tr>
      <w:tr w:rsidR="00DC1A3B" w:rsidTr="00DC1A3B">
        <w:tc>
          <w:tcPr>
            <w:tcW w:w="1243" w:type="dxa"/>
          </w:tcPr>
          <w:p w:rsidR="00DC1A3B" w:rsidRPr="00607A56" w:rsidRDefault="001A10C3" w:rsidP="003516C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mptoms</w:t>
            </w:r>
          </w:p>
        </w:tc>
        <w:tc>
          <w:tcPr>
            <w:tcW w:w="3685" w:type="dxa"/>
          </w:tcPr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 xml:space="preserve">Patients experience mild to moderate worsening of their symptoms, especially breathlessness and cough. </w:t>
            </w:r>
          </w:p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Some patients suffer from increased fatigue and insomnia.</w:t>
            </w:r>
          </w:p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The symptoms interfere with daily activities.</w:t>
            </w:r>
          </w:p>
        </w:tc>
        <w:tc>
          <w:tcPr>
            <w:tcW w:w="4296" w:type="dxa"/>
          </w:tcPr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Patients experience severe to very severe worsening of their symptoms, especially breathlessness and cough.</w:t>
            </w:r>
          </w:p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Many patients have fever and suffer from severe fatigue and insomnia. Anxiety and impaired consciousness may also e</w:t>
            </w:r>
            <w:r w:rsidR="00EC7594">
              <w:rPr>
                <w:rFonts w:ascii="Times New Roman" w:hAnsi="Times New Roman" w:cs="Times New Roman"/>
                <w:kern w:val="0"/>
                <w:sz w:val="22"/>
              </w:rPr>
              <w:t>xist.</w:t>
            </w:r>
          </w:p>
          <w:p w:rsidR="00966091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Daily activities are completely disrupted by the symptoms.</w:t>
            </w:r>
          </w:p>
        </w:tc>
      </w:tr>
      <w:tr w:rsidR="00DC1A3B" w:rsidTr="00DC1A3B">
        <w:tc>
          <w:tcPr>
            <w:tcW w:w="1243" w:type="dxa"/>
          </w:tcPr>
          <w:p w:rsidR="00DC1A3B" w:rsidRPr="00607A56" w:rsidRDefault="001A10C3" w:rsidP="003516C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3685" w:type="dxa"/>
          </w:tcPr>
          <w:p w:rsidR="003D099E" w:rsidRDefault="006808AA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Patients should increase their existing respiratory medication or speak to their physician.</w:t>
            </w:r>
          </w:p>
        </w:tc>
        <w:tc>
          <w:tcPr>
            <w:tcW w:w="4296" w:type="dxa"/>
          </w:tcPr>
          <w:p w:rsidR="00DC1A3B" w:rsidRPr="00607A56" w:rsidRDefault="006808AA" w:rsidP="0096609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 xml:space="preserve">The symptoms worsen to the point where hospitalization is required. Oxygen therapy and ventilation support </w:t>
            </w:r>
            <w:bookmarkStart w:id="0" w:name="_GoBack"/>
            <w:bookmarkEnd w:id="0"/>
            <w:r w:rsidRPr="006808AA">
              <w:rPr>
                <w:rFonts w:ascii="Times New Roman" w:hAnsi="Times New Roman" w:cs="Times New Roman"/>
                <w:kern w:val="0"/>
                <w:sz w:val="22"/>
              </w:rPr>
              <w:t>may be necessary during hospitalization.</w:t>
            </w:r>
          </w:p>
        </w:tc>
      </w:tr>
      <w:tr w:rsidR="00DC1A3B" w:rsidTr="00DC1A3B">
        <w:tc>
          <w:tcPr>
            <w:tcW w:w="1243" w:type="dxa"/>
          </w:tcPr>
          <w:p w:rsidR="00DC1A3B" w:rsidRPr="00607A56" w:rsidRDefault="001A10C3" w:rsidP="003516C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ation</w:t>
            </w:r>
          </w:p>
        </w:tc>
        <w:tc>
          <w:tcPr>
            <w:tcW w:w="3685" w:type="dxa"/>
          </w:tcPr>
          <w:p w:rsidR="00DC1A3B" w:rsidRPr="00607A56" w:rsidRDefault="006808AA" w:rsidP="00973551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The symptoms last for approximately 10 days.</w:t>
            </w:r>
          </w:p>
        </w:tc>
        <w:tc>
          <w:tcPr>
            <w:tcW w:w="4296" w:type="dxa"/>
          </w:tcPr>
          <w:p w:rsidR="003D099E" w:rsidRDefault="006808AA">
            <w:pPr>
              <w:pStyle w:val="a8"/>
              <w:numPr>
                <w:ilvl w:val="0"/>
                <w:numId w:val="3"/>
              </w:numPr>
              <w:tabs>
                <w:tab w:val="left" w:pos="317"/>
              </w:tabs>
              <w:wordWrap/>
              <w:adjustRightInd w:val="0"/>
              <w:spacing w:line="276" w:lineRule="auto"/>
              <w:ind w:leftChars="0" w:left="175" w:hanging="14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808AA">
              <w:rPr>
                <w:rFonts w:ascii="Times New Roman" w:hAnsi="Times New Roman" w:cs="Times New Roman"/>
                <w:kern w:val="0"/>
                <w:sz w:val="22"/>
              </w:rPr>
              <w:t xml:space="preserve">The symptoms last for approximately </w:t>
            </w:r>
            <w:r w:rsidR="00EC7594">
              <w:rPr>
                <w:rFonts w:ascii="Times New Roman" w:hAnsi="Times New Roman" w:cs="Times New Roman"/>
                <w:kern w:val="0"/>
                <w:sz w:val="22"/>
              </w:rPr>
              <w:t>one</w:t>
            </w:r>
            <w:r w:rsidR="00C6371B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6808AA">
              <w:rPr>
                <w:rFonts w:ascii="Times New Roman" w:hAnsi="Times New Roman" w:cs="Times New Roman"/>
                <w:kern w:val="0"/>
                <w:sz w:val="22"/>
              </w:rPr>
              <w:t>month.</w:t>
            </w:r>
          </w:p>
        </w:tc>
      </w:tr>
    </w:tbl>
    <w:p w:rsidR="0029187C" w:rsidRPr="00C6371B" w:rsidRDefault="0029187C" w:rsidP="003516C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4"/>
        </w:rPr>
      </w:pPr>
    </w:p>
    <w:sectPr w:rsidR="0029187C" w:rsidRPr="00C6371B" w:rsidSect="00C16A69">
      <w:footerReference w:type="default" r:id="rId8"/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5451" w:rsidRDefault="008A5451" w:rsidP="0029187C">
      <w:r>
        <w:separator/>
      </w:r>
    </w:p>
  </w:endnote>
  <w:endnote w:type="continuationSeparator" w:id="1">
    <w:p w:rsidR="008A5451" w:rsidRDefault="008A5451" w:rsidP="002918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074221"/>
      <w:docPartObj>
        <w:docPartGallery w:val="Page Numbers (Bottom of Page)"/>
        <w:docPartUnique/>
      </w:docPartObj>
    </w:sdtPr>
    <w:sdtContent>
      <w:p w:rsidR="002E6195" w:rsidRDefault="00257538">
        <w:pPr>
          <w:pStyle w:val="a4"/>
          <w:jc w:val="center"/>
        </w:pPr>
        <w:r w:rsidRPr="00257538">
          <w:fldChar w:fldCharType="begin"/>
        </w:r>
        <w:r w:rsidR="002E6195">
          <w:instrText xml:space="preserve"> PAGE   \* MERGEFORMAT </w:instrText>
        </w:r>
        <w:r w:rsidRPr="00257538">
          <w:fldChar w:fldCharType="separate"/>
        </w:r>
        <w:r w:rsidR="00462C6B" w:rsidRPr="00462C6B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2E6195" w:rsidRDefault="002E619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5451" w:rsidRDefault="008A5451" w:rsidP="0029187C">
      <w:r>
        <w:separator/>
      </w:r>
    </w:p>
  </w:footnote>
  <w:footnote w:type="continuationSeparator" w:id="1">
    <w:p w:rsidR="008A5451" w:rsidRDefault="008A5451" w:rsidP="002918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869B1"/>
    <w:multiLevelType w:val="hybridMultilevel"/>
    <w:tmpl w:val="1772C794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1416983"/>
    <w:multiLevelType w:val="hybridMultilevel"/>
    <w:tmpl w:val="2BAA73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3676B59"/>
    <w:multiLevelType w:val="hybridMultilevel"/>
    <w:tmpl w:val="AD9A5728"/>
    <w:lvl w:ilvl="0" w:tplc="3D2AC142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A73700C"/>
    <w:multiLevelType w:val="hybridMultilevel"/>
    <w:tmpl w:val="88046D30"/>
    <w:lvl w:ilvl="0" w:tplc="04090009">
      <w:start w:val="1"/>
      <w:numFmt w:val="bullet"/>
      <w:lvlText w:val=""/>
      <w:lvlJc w:val="left"/>
      <w:pPr>
        <w:ind w:left="125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D35154D"/>
    <w:multiLevelType w:val="hybridMultilevel"/>
    <w:tmpl w:val="CCBE1912"/>
    <w:lvl w:ilvl="0" w:tplc="E8B86378">
      <w:start w:val="1"/>
      <w:numFmt w:val="decimal"/>
      <w:lvlText w:val="%1."/>
      <w:lvlJc w:val="left"/>
      <w:pPr>
        <w:ind w:left="800" w:hanging="400"/>
      </w:pPr>
      <w:rPr>
        <w:rFonts w:hint="eastAsia"/>
        <w:b w:val="0"/>
        <w:i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be">
    <w15:presenceInfo w15:providerId="None" w15:userId="B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187C"/>
    <w:rsid w:val="00004FA8"/>
    <w:rsid w:val="000055A3"/>
    <w:rsid w:val="00007C08"/>
    <w:rsid w:val="0001001C"/>
    <w:rsid w:val="00016B9F"/>
    <w:rsid w:val="00017D29"/>
    <w:rsid w:val="00025507"/>
    <w:rsid w:val="000316EA"/>
    <w:rsid w:val="0003261B"/>
    <w:rsid w:val="000364BA"/>
    <w:rsid w:val="000679D3"/>
    <w:rsid w:val="000845F3"/>
    <w:rsid w:val="0008560A"/>
    <w:rsid w:val="0009183B"/>
    <w:rsid w:val="0009189B"/>
    <w:rsid w:val="00091C06"/>
    <w:rsid w:val="000D11DA"/>
    <w:rsid w:val="000D187C"/>
    <w:rsid w:val="000D3802"/>
    <w:rsid w:val="000E0074"/>
    <w:rsid w:val="0011488B"/>
    <w:rsid w:val="0012333F"/>
    <w:rsid w:val="001269A8"/>
    <w:rsid w:val="00131B85"/>
    <w:rsid w:val="001320B4"/>
    <w:rsid w:val="00140779"/>
    <w:rsid w:val="00140ECF"/>
    <w:rsid w:val="0014623C"/>
    <w:rsid w:val="00152B43"/>
    <w:rsid w:val="00152D0E"/>
    <w:rsid w:val="00152ECD"/>
    <w:rsid w:val="0015392F"/>
    <w:rsid w:val="001539A9"/>
    <w:rsid w:val="001678AE"/>
    <w:rsid w:val="0017596E"/>
    <w:rsid w:val="00182F67"/>
    <w:rsid w:val="0018783A"/>
    <w:rsid w:val="001931F8"/>
    <w:rsid w:val="001A0BF5"/>
    <w:rsid w:val="001A10C3"/>
    <w:rsid w:val="001A1136"/>
    <w:rsid w:val="001A5A21"/>
    <w:rsid w:val="001A6C69"/>
    <w:rsid w:val="001B1F0D"/>
    <w:rsid w:val="001B4050"/>
    <w:rsid w:val="001C3A3E"/>
    <w:rsid w:val="001D2B6D"/>
    <w:rsid w:val="001E2A7E"/>
    <w:rsid w:val="001F6367"/>
    <w:rsid w:val="001F64F5"/>
    <w:rsid w:val="00200EAE"/>
    <w:rsid w:val="002104B4"/>
    <w:rsid w:val="00212165"/>
    <w:rsid w:val="0023140E"/>
    <w:rsid w:val="002319CE"/>
    <w:rsid w:val="0023375A"/>
    <w:rsid w:val="00240DC5"/>
    <w:rsid w:val="00242307"/>
    <w:rsid w:val="00246E3C"/>
    <w:rsid w:val="002530EF"/>
    <w:rsid w:val="002548F0"/>
    <w:rsid w:val="00257538"/>
    <w:rsid w:val="002636CF"/>
    <w:rsid w:val="00274210"/>
    <w:rsid w:val="00283758"/>
    <w:rsid w:val="00284150"/>
    <w:rsid w:val="0029187C"/>
    <w:rsid w:val="002A357C"/>
    <w:rsid w:val="002B0CAC"/>
    <w:rsid w:val="002B10B0"/>
    <w:rsid w:val="002C25D6"/>
    <w:rsid w:val="002C6143"/>
    <w:rsid w:val="002D1193"/>
    <w:rsid w:val="002D61E6"/>
    <w:rsid w:val="002D6B79"/>
    <w:rsid w:val="002E2EA0"/>
    <w:rsid w:val="002E6195"/>
    <w:rsid w:val="003053F7"/>
    <w:rsid w:val="003154FB"/>
    <w:rsid w:val="00320E7B"/>
    <w:rsid w:val="00334674"/>
    <w:rsid w:val="00343DAB"/>
    <w:rsid w:val="003516C8"/>
    <w:rsid w:val="0035671A"/>
    <w:rsid w:val="0035744C"/>
    <w:rsid w:val="00364B3A"/>
    <w:rsid w:val="00377ADA"/>
    <w:rsid w:val="00382C04"/>
    <w:rsid w:val="0039049E"/>
    <w:rsid w:val="00393BDF"/>
    <w:rsid w:val="003A25BB"/>
    <w:rsid w:val="003B012F"/>
    <w:rsid w:val="003B0CC1"/>
    <w:rsid w:val="003C2324"/>
    <w:rsid w:val="003D099E"/>
    <w:rsid w:val="003E1A8B"/>
    <w:rsid w:val="003E3B0F"/>
    <w:rsid w:val="003F28A7"/>
    <w:rsid w:val="00403773"/>
    <w:rsid w:val="0040496E"/>
    <w:rsid w:val="004116EC"/>
    <w:rsid w:val="00421A0C"/>
    <w:rsid w:val="00427A51"/>
    <w:rsid w:val="00430814"/>
    <w:rsid w:val="0043111C"/>
    <w:rsid w:val="00433C93"/>
    <w:rsid w:val="00433F50"/>
    <w:rsid w:val="004430F8"/>
    <w:rsid w:val="00452E82"/>
    <w:rsid w:val="00455417"/>
    <w:rsid w:val="00462C6B"/>
    <w:rsid w:val="00466D37"/>
    <w:rsid w:val="00483083"/>
    <w:rsid w:val="00484573"/>
    <w:rsid w:val="0048717E"/>
    <w:rsid w:val="004935BC"/>
    <w:rsid w:val="00494D3E"/>
    <w:rsid w:val="004B5AF5"/>
    <w:rsid w:val="004C3A54"/>
    <w:rsid w:val="004D107C"/>
    <w:rsid w:val="004D218C"/>
    <w:rsid w:val="004D255C"/>
    <w:rsid w:val="004D3D3E"/>
    <w:rsid w:val="004D3EBD"/>
    <w:rsid w:val="004D4A63"/>
    <w:rsid w:val="004D71BB"/>
    <w:rsid w:val="004F0B5A"/>
    <w:rsid w:val="004F4EA5"/>
    <w:rsid w:val="0050135D"/>
    <w:rsid w:val="00517305"/>
    <w:rsid w:val="0052002E"/>
    <w:rsid w:val="005325DA"/>
    <w:rsid w:val="00533F10"/>
    <w:rsid w:val="0055152A"/>
    <w:rsid w:val="005539D4"/>
    <w:rsid w:val="005620E9"/>
    <w:rsid w:val="005631FC"/>
    <w:rsid w:val="00566268"/>
    <w:rsid w:val="00567F34"/>
    <w:rsid w:val="00596026"/>
    <w:rsid w:val="005A2922"/>
    <w:rsid w:val="005A3B78"/>
    <w:rsid w:val="005A6853"/>
    <w:rsid w:val="005B03D5"/>
    <w:rsid w:val="005B4A90"/>
    <w:rsid w:val="005C3254"/>
    <w:rsid w:val="005D279F"/>
    <w:rsid w:val="005E1876"/>
    <w:rsid w:val="00607A56"/>
    <w:rsid w:val="00611B5B"/>
    <w:rsid w:val="006134BD"/>
    <w:rsid w:val="006172D5"/>
    <w:rsid w:val="00636246"/>
    <w:rsid w:val="006549E5"/>
    <w:rsid w:val="006704A6"/>
    <w:rsid w:val="006808AA"/>
    <w:rsid w:val="0068279D"/>
    <w:rsid w:val="00685881"/>
    <w:rsid w:val="0069289F"/>
    <w:rsid w:val="006A0447"/>
    <w:rsid w:val="006A0897"/>
    <w:rsid w:val="006A1C7C"/>
    <w:rsid w:val="006A4F1C"/>
    <w:rsid w:val="006B16B4"/>
    <w:rsid w:val="006B4B13"/>
    <w:rsid w:val="006C0675"/>
    <w:rsid w:val="006D1435"/>
    <w:rsid w:val="006D3255"/>
    <w:rsid w:val="006D46AE"/>
    <w:rsid w:val="006D59BB"/>
    <w:rsid w:val="006D627B"/>
    <w:rsid w:val="006F307F"/>
    <w:rsid w:val="0070380C"/>
    <w:rsid w:val="00705D3C"/>
    <w:rsid w:val="00710A3D"/>
    <w:rsid w:val="007235FC"/>
    <w:rsid w:val="00724F47"/>
    <w:rsid w:val="007269F9"/>
    <w:rsid w:val="00745F39"/>
    <w:rsid w:val="00753821"/>
    <w:rsid w:val="00760B6E"/>
    <w:rsid w:val="00761130"/>
    <w:rsid w:val="00774AB8"/>
    <w:rsid w:val="007776D8"/>
    <w:rsid w:val="00781134"/>
    <w:rsid w:val="007A35AB"/>
    <w:rsid w:val="007A3923"/>
    <w:rsid w:val="007A6AC6"/>
    <w:rsid w:val="007A7213"/>
    <w:rsid w:val="007D1CEF"/>
    <w:rsid w:val="007E11BD"/>
    <w:rsid w:val="00810DD2"/>
    <w:rsid w:val="008155B7"/>
    <w:rsid w:val="00820EEF"/>
    <w:rsid w:val="0082504E"/>
    <w:rsid w:val="008336E9"/>
    <w:rsid w:val="00837006"/>
    <w:rsid w:val="00843B40"/>
    <w:rsid w:val="0085104B"/>
    <w:rsid w:val="00851897"/>
    <w:rsid w:val="00851F43"/>
    <w:rsid w:val="00851F99"/>
    <w:rsid w:val="008832F9"/>
    <w:rsid w:val="008913EE"/>
    <w:rsid w:val="00891B53"/>
    <w:rsid w:val="00893A34"/>
    <w:rsid w:val="008A3117"/>
    <w:rsid w:val="008A5451"/>
    <w:rsid w:val="008C4B1E"/>
    <w:rsid w:val="008C7D46"/>
    <w:rsid w:val="008D0250"/>
    <w:rsid w:val="008D258A"/>
    <w:rsid w:val="008D7114"/>
    <w:rsid w:val="008F4B4D"/>
    <w:rsid w:val="008F74E6"/>
    <w:rsid w:val="00912750"/>
    <w:rsid w:val="00915DFA"/>
    <w:rsid w:val="00923A02"/>
    <w:rsid w:val="009321DB"/>
    <w:rsid w:val="0094021B"/>
    <w:rsid w:val="00941A9C"/>
    <w:rsid w:val="00947359"/>
    <w:rsid w:val="00947D1A"/>
    <w:rsid w:val="00966091"/>
    <w:rsid w:val="00966A07"/>
    <w:rsid w:val="00971E4E"/>
    <w:rsid w:val="00973551"/>
    <w:rsid w:val="009813B8"/>
    <w:rsid w:val="00981C71"/>
    <w:rsid w:val="00983B4D"/>
    <w:rsid w:val="00985F5E"/>
    <w:rsid w:val="009878FA"/>
    <w:rsid w:val="00994E56"/>
    <w:rsid w:val="009A3BF4"/>
    <w:rsid w:val="009C4329"/>
    <w:rsid w:val="009D0DE3"/>
    <w:rsid w:val="009D23E7"/>
    <w:rsid w:val="009D67F5"/>
    <w:rsid w:val="009E2C12"/>
    <w:rsid w:val="009E757E"/>
    <w:rsid w:val="009F4941"/>
    <w:rsid w:val="009F7E09"/>
    <w:rsid w:val="00A011F4"/>
    <w:rsid w:val="00A140FF"/>
    <w:rsid w:val="00A1748D"/>
    <w:rsid w:val="00A251DB"/>
    <w:rsid w:val="00A30198"/>
    <w:rsid w:val="00A305A9"/>
    <w:rsid w:val="00A34D23"/>
    <w:rsid w:val="00A42D4B"/>
    <w:rsid w:val="00A45186"/>
    <w:rsid w:val="00A54834"/>
    <w:rsid w:val="00A55E9B"/>
    <w:rsid w:val="00A62905"/>
    <w:rsid w:val="00A63C15"/>
    <w:rsid w:val="00A7522C"/>
    <w:rsid w:val="00A75711"/>
    <w:rsid w:val="00A9646C"/>
    <w:rsid w:val="00AA0087"/>
    <w:rsid w:val="00AB11A1"/>
    <w:rsid w:val="00AB1344"/>
    <w:rsid w:val="00AC2E3F"/>
    <w:rsid w:val="00AD6A58"/>
    <w:rsid w:val="00AE3274"/>
    <w:rsid w:val="00B0334C"/>
    <w:rsid w:val="00B1155F"/>
    <w:rsid w:val="00B120A5"/>
    <w:rsid w:val="00B14B8F"/>
    <w:rsid w:val="00B15548"/>
    <w:rsid w:val="00B25253"/>
    <w:rsid w:val="00B45363"/>
    <w:rsid w:val="00B52F0B"/>
    <w:rsid w:val="00B6112F"/>
    <w:rsid w:val="00B66A97"/>
    <w:rsid w:val="00B670D4"/>
    <w:rsid w:val="00B740D2"/>
    <w:rsid w:val="00B7480C"/>
    <w:rsid w:val="00B842B6"/>
    <w:rsid w:val="00B84FD4"/>
    <w:rsid w:val="00B87C48"/>
    <w:rsid w:val="00BA043F"/>
    <w:rsid w:val="00BA15DD"/>
    <w:rsid w:val="00BB0205"/>
    <w:rsid w:val="00BB5731"/>
    <w:rsid w:val="00BC6C94"/>
    <w:rsid w:val="00BD219A"/>
    <w:rsid w:val="00C0771E"/>
    <w:rsid w:val="00C10C6E"/>
    <w:rsid w:val="00C1219D"/>
    <w:rsid w:val="00C16A69"/>
    <w:rsid w:val="00C2492A"/>
    <w:rsid w:val="00C37EE2"/>
    <w:rsid w:val="00C47486"/>
    <w:rsid w:val="00C5792E"/>
    <w:rsid w:val="00C61D87"/>
    <w:rsid w:val="00C6371B"/>
    <w:rsid w:val="00C66F7F"/>
    <w:rsid w:val="00C6745C"/>
    <w:rsid w:val="00C9189C"/>
    <w:rsid w:val="00C974C4"/>
    <w:rsid w:val="00CB37ED"/>
    <w:rsid w:val="00CC5523"/>
    <w:rsid w:val="00CD0117"/>
    <w:rsid w:val="00CD5D31"/>
    <w:rsid w:val="00CE3218"/>
    <w:rsid w:val="00CE6466"/>
    <w:rsid w:val="00CE7B8A"/>
    <w:rsid w:val="00CF3641"/>
    <w:rsid w:val="00D0149B"/>
    <w:rsid w:val="00D02906"/>
    <w:rsid w:val="00D034C7"/>
    <w:rsid w:val="00D25A06"/>
    <w:rsid w:val="00D27A55"/>
    <w:rsid w:val="00D30DAA"/>
    <w:rsid w:val="00D43463"/>
    <w:rsid w:val="00D441BF"/>
    <w:rsid w:val="00D473BB"/>
    <w:rsid w:val="00D47F6C"/>
    <w:rsid w:val="00D52F29"/>
    <w:rsid w:val="00D57B48"/>
    <w:rsid w:val="00D602A9"/>
    <w:rsid w:val="00D604C6"/>
    <w:rsid w:val="00D72702"/>
    <w:rsid w:val="00D7769D"/>
    <w:rsid w:val="00D86371"/>
    <w:rsid w:val="00D9011B"/>
    <w:rsid w:val="00D967B6"/>
    <w:rsid w:val="00DA1CE7"/>
    <w:rsid w:val="00DA2C24"/>
    <w:rsid w:val="00DB74DE"/>
    <w:rsid w:val="00DC1A3B"/>
    <w:rsid w:val="00DD1C84"/>
    <w:rsid w:val="00DD53C1"/>
    <w:rsid w:val="00DE1CC7"/>
    <w:rsid w:val="00DE2B7A"/>
    <w:rsid w:val="00DE5D8F"/>
    <w:rsid w:val="00DF4FFF"/>
    <w:rsid w:val="00DF5E87"/>
    <w:rsid w:val="00DF7FED"/>
    <w:rsid w:val="00E17AC2"/>
    <w:rsid w:val="00E17C17"/>
    <w:rsid w:val="00E2476B"/>
    <w:rsid w:val="00E371DB"/>
    <w:rsid w:val="00E470F3"/>
    <w:rsid w:val="00E50202"/>
    <w:rsid w:val="00E526A3"/>
    <w:rsid w:val="00E53519"/>
    <w:rsid w:val="00E55FE0"/>
    <w:rsid w:val="00E568E8"/>
    <w:rsid w:val="00E6664B"/>
    <w:rsid w:val="00E81786"/>
    <w:rsid w:val="00E87041"/>
    <w:rsid w:val="00E97ADB"/>
    <w:rsid w:val="00EA4874"/>
    <w:rsid w:val="00EC2557"/>
    <w:rsid w:val="00EC5506"/>
    <w:rsid w:val="00EC7594"/>
    <w:rsid w:val="00ED0BEC"/>
    <w:rsid w:val="00ED4411"/>
    <w:rsid w:val="00ED6704"/>
    <w:rsid w:val="00EF656E"/>
    <w:rsid w:val="00F13C63"/>
    <w:rsid w:val="00F142F3"/>
    <w:rsid w:val="00F15377"/>
    <w:rsid w:val="00F332A5"/>
    <w:rsid w:val="00F35536"/>
    <w:rsid w:val="00F43A8D"/>
    <w:rsid w:val="00F51948"/>
    <w:rsid w:val="00F53F71"/>
    <w:rsid w:val="00F70A91"/>
    <w:rsid w:val="00F847E0"/>
    <w:rsid w:val="00FC0419"/>
    <w:rsid w:val="00FC0E24"/>
    <w:rsid w:val="00FD03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A6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18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9187C"/>
  </w:style>
  <w:style w:type="paragraph" w:styleId="a4">
    <w:name w:val="footer"/>
    <w:basedOn w:val="a"/>
    <w:link w:val="Char0"/>
    <w:uiPriority w:val="99"/>
    <w:unhideWhenUsed/>
    <w:rsid w:val="002918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187C"/>
  </w:style>
  <w:style w:type="paragraph" w:styleId="a5">
    <w:name w:val="endnote text"/>
    <w:basedOn w:val="a"/>
    <w:link w:val="Char1"/>
    <w:uiPriority w:val="99"/>
    <w:unhideWhenUsed/>
    <w:rsid w:val="0029187C"/>
    <w:pPr>
      <w:snapToGrid w:val="0"/>
      <w:jc w:val="left"/>
    </w:pPr>
  </w:style>
  <w:style w:type="character" w:customStyle="1" w:styleId="Char1">
    <w:name w:val="미주 텍스트 Char"/>
    <w:basedOn w:val="a0"/>
    <w:link w:val="a5"/>
    <w:uiPriority w:val="99"/>
    <w:rsid w:val="0029187C"/>
  </w:style>
  <w:style w:type="character" w:styleId="a6">
    <w:name w:val="endnote reference"/>
    <w:basedOn w:val="a0"/>
    <w:uiPriority w:val="99"/>
    <w:semiHidden/>
    <w:unhideWhenUsed/>
    <w:rsid w:val="0029187C"/>
    <w:rPr>
      <w:vertAlign w:val="superscript"/>
    </w:rPr>
  </w:style>
  <w:style w:type="paragraph" w:customStyle="1" w:styleId="1">
    <w:name w:val="목록 단락1"/>
    <w:basedOn w:val="a"/>
    <w:uiPriority w:val="34"/>
    <w:qFormat/>
    <w:rsid w:val="00AE3274"/>
    <w:pPr>
      <w:ind w:leftChars="400" w:left="800" w:firstLineChars="100" w:firstLine="100"/>
    </w:pPr>
    <w:rPr>
      <w:rFonts w:ascii="Malgun Gothic" w:eastAsia="Batang" w:hAnsi="Malgun Gothic" w:cs="Times New Roman"/>
    </w:rPr>
  </w:style>
  <w:style w:type="table" w:styleId="a7">
    <w:name w:val="Table Grid"/>
    <w:basedOn w:val="a1"/>
    <w:uiPriority w:val="59"/>
    <w:rsid w:val="00351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DC1A3B"/>
    <w:pPr>
      <w:ind w:leftChars="400" w:left="800"/>
    </w:pPr>
  </w:style>
  <w:style w:type="character" w:styleId="a9">
    <w:name w:val="Hyperlink"/>
    <w:semiHidden/>
    <w:rsid w:val="00D72702"/>
    <w:rPr>
      <w:color w:val="0000FF"/>
      <w:u w:val="single"/>
    </w:rPr>
  </w:style>
  <w:style w:type="paragraph" w:styleId="aa">
    <w:name w:val="Balloon Text"/>
    <w:basedOn w:val="a"/>
    <w:link w:val="Char2"/>
    <w:uiPriority w:val="99"/>
    <w:semiHidden/>
    <w:unhideWhenUsed/>
    <w:rsid w:val="003E1A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3E1A8B"/>
    <w:rPr>
      <w:rFonts w:asciiTheme="majorHAnsi" w:eastAsiaTheme="majorEastAsia" w:hAnsiTheme="majorHAnsi" w:cstheme="majorBidi"/>
      <w:sz w:val="18"/>
      <w:szCs w:val="18"/>
    </w:rPr>
  </w:style>
  <w:style w:type="paragraph" w:customStyle="1" w:styleId="hstyle0">
    <w:name w:val="hstyle0"/>
    <w:basedOn w:val="a"/>
    <w:rsid w:val="00B87C48"/>
    <w:pPr>
      <w:widowControl/>
      <w:wordWrap/>
      <w:autoSpaceDE/>
      <w:autoSpaceDN/>
      <w:spacing w:line="480" w:lineRule="auto"/>
      <w:ind w:left="20" w:right="20"/>
    </w:pPr>
    <w:rPr>
      <w:rFonts w:ascii="Batang" w:eastAsia="Batang" w:hAnsi="Batang" w:cs="Gulim"/>
      <w:color w:val="000000"/>
      <w:kern w:val="0"/>
      <w:sz w:val="22"/>
    </w:rPr>
  </w:style>
  <w:style w:type="paragraph" w:styleId="ab">
    <w:name w:val="No Spacing"/>
    <w:uiPriority w:val="1"/>
    <w:qFormat/>
    <w:rsid w:val="004935BC"/>
    <w:pPr>
      <w:widowControl w:val="0"/>
      <w:wordWrap w:val="0"/>
      <w:autoSpaceDE w:val="0"/>
      <w:autoSpaceDN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62E7F6-0086-4CA0-9CA2-6279D4D66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</dc:creator>
  <cp:lastModifiedBy>master</cp:lastModifiedBy>
  <cp:revision>2</cp:revision>
  <cp:lastPrinted>2012-06-29T04:08:00Z</cp:lastPrinted>
  <dcterms:created xsi:type="dcterms:W3CDTF">2015-03-17T08:20:00Z</dcterms:created>
  <dcterms:modified xsi:type="dcterms:W3CDTF">2015-03-17T08:20:00Z</dcterms:modified>
</cp:coreProperties>
</file>